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459A5" w14:textId="37BEDAA1" w:rsidR="004D7E10" w:rsidRPr="006057EF" w:rsidRDefault="00ED6E8B" w:rsidP="006057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4D7E10" w:rsidRPr="00D277B2">
        <w:rPr>
          <w:rFonts w:ascii="Times New Roman" w:hAnsi="Times New Roman" w:cs="Times New Roman"/>
          <w:b/>
          <w:sz w:val="24"/>
          <w:szCs w:val="24"/>
        </w:rPr>
        <w:t>Table:</w:t>
      </w:r>
      <w:r w:rsidR="004D7E10">
        <w:rPr>
          <w:rFonts w:ascii="Times New Roman" w:hAnsi="Times New Roman" w:cs="Times New Roman"/>
          <w:sz w:val="24"/>
          <w:szCs w:val="24"/>
        </w:rPr>
        <w:t xml:space="preserve"> Phenotypic characterization result of </w:t>
      </w:r>
      <w:r w:rsidR="004D7E10" w:rsidRPr="004D7E10">
        <w:rPr>
          <w:rFonts w:ascii="Times New Roman" w:hAnsi="Times New Roman" w:cs="Times New Roman"/>
          <w:i/>
          <w:sz w:val="24"/>
          <w:szCs w:val="24"/>
        </w:rPr>
        <w:t>E. tarda</w:t>
      </w:r>
      <w:r w:rsidR="006057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57EF">
        <w:rPr>
          <w:rFonts w:ascii="Times New Roman" w:hAnsi="Times New Roman" w:cs="Times New Roman"/>
          <w:sz w:val="24"/>
          <w:szCs w:val="24"/>
        </w:rPr>
        <w:t>using various bacteriological media</w:t>
      </w:r>
    </w:p>
    <w:tbl>
      <w:tblPr>
        <w:tblStyle w:val="TableGrid"/>
        <w:tblW w:w="138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20"/>
        <w:gridCol w:w="3960"/>
        <w:gridCol w:w="1260"/>
        <w:gridCol w:w="1080"/>
        <w:gridCol w:w="1260"/>
        <w:gridCol w:w="540"/>
        <w:gridCol w:w="720"/>
        <w:gridCol w:w="720"/>
        <w:gridCol w:w="900"/>
      </w:tblGrid>
      <w:tr w:rsidR="00BB0D53" w:rsidRPr="000D2171" w14:paraId="728EC6CF" w14:textId="77777777" w:rsidTr="005F10B2">
        <w:trPr>
          <w:trHeight w:val="100"/>
        </w:trPr>
        <w:tc>
          <w:tcPr>
            <w:tcW w:w="7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F5F7" w14:textId="77777777" w:rsidR="00BB0D53" w:rsidRPr="000D2171" w:rsidRDefault="00BB0D53" w:rsidP="000D2171">
            <w:pPr>
              <w:tabs>
                <w:tab w:val="left" w:pos="3494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Cultural Characterization</w:t>
            </w:r>
          </w:p>
        </w:tc>
        <w:tc>
          <w:tcPr>
            <w:tcW w:w="6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FB91" w14:textId="77777777" w:rsidR="00BB0D53" w:rsidRPr="000D2171" w:rsidRDefault="00BB0D5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Biochemical Characterization</w:t>
            </w:r>
          </w:p>
        </w:tc>
      </w:tr>
      <w:tr w:rsidR="00BF1181" w:rsidRPr="000D2171" w14:paraId="0400D925" w14:textId="77777777" w:rsidTr="005F10B2">
        <w:trPr>
          <w:trHeight w:val="10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EAEF" w14:textId="77777777" w:rsidR="00D648F3" w:rsidRPr="000D2171" w:rsidRDefault="00BB0D5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Culture Medi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B6DB" w14:textId="77777777" w:rsidR="00D648F3" w:rsidRPr="000D2171" w:rsidRDefault="00BB0D53" w:rsidP="000D2171">
            <w:pPr>
              <w:tabs>
                <w:tab w:val="left" w:pos="3494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Colony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B5D8" w14:textId="77777777" w:rsidR="00D648F3" w:rsidRPr="000D2171" w:rsidRDefault="00D648F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Catala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DE17B" w14:textId="77777777" w:rsidR="00D648F3" w:rsidRPr="000D2171" w:rsidRDefault="00D648F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Motilit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0680" w14:textId="77777777" w:rsidR="00D648F3" w:rsidRPr="000D2171" w:rsidRDefault="00D648F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Sug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2CAC" w14:textId="77777777" w:rsidR="00D648F3" w:rsidRPr="000D2171" w:rsidRDefault="00D648F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M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A9F6" w14:textId="77777777" w:rsidR="00D648F3" w:rsidRPr="000D2171" w:rsidRDefault="00D648F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V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1649" w14:textId="77777777" w:rsidR="00D648F3" w:rsidRPr="000D2171" w:rsidRDefault="00D648F3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b/>
                <w:sz w:val="24"/>
                <w:szCs w:val="24"/>
                <w:lang w:bidi="bn-BD"/>
              </w:rPr>
              <w:t>Indole</w:t>
            </w:r>
          </w:p>
        </w:tc>
      </w:tr>
      <w:tr w:rsidR="00BF1181" w:rsidRPr="000D2171" w14:paraId="46B2ADF2" w14:textId="77777777" w:rsidTr="005F10B2">
        <w:trPr>
          <w:trHeight w:val="19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72620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  <w:t xml:space="preserve">Nutrient agar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709E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 xml:space="preserve">Colorless, watery, smooth colonies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5332D1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D15876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8D39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  <w:t>Dextro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7BD4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C4FBB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DB7900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DB417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F1181" w:rsidRPr="000D2171" w14:paraId="43AFD680" w14:textId="77777777" w:rsidTr="005F10B2">
        <w:trPr>
          <w:trHeight w:val="7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803B7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MacConkey agar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6569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Pale colored colonies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6567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810873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F42E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  <w:t>Malto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385E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6835B6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E13D25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F3667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81" w:rsidRPr="000D2171" w14:paraId="54F706A7" w14:textId="77777777" w:rsidTr="005F10B2">
        <w:trPr>
          <w:trHeight w:val="172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C78A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Salmonella-Shigella agar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7C735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Small colonies with black centers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12206F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73168B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B2A1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  <w:t>Lacto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A60C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B01938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C41A64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3525C7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81" w:rsidRPr="000D2171" w14:paraId="70A935F0" w14:textId="77777777" w:rsidTr="000D2171">
        <w:trPr>
          <w:trHeight w:val="7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19D3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</w:pPr>
            <w:r w:rsidRPr="000D217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osin methylene blue (EMB)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6F5F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Pale pink, moist, glistening colonies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5B606F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8F62C3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C7D8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  <w:t>Sucro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523B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D46A44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FD7B76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761FA8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81" w:rsidRPr="000D2171" w14:paraId="4D41A89D" w14:textId="77777777" w:rsidTr="005F10B2">
        <w:trPr>
          <w:trHeight w:val="28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72416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</w:pPr>
            <w:r w:rsidRPr="000D2171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ET-agar with </w:t>
            </w:r>
            <w:r w:rsidRPr="000D2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-sulphate and without Colistin-sulphat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290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Clear to whitish with black Centre colonies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B38F05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828E9A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A59758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  <w:t>Mannitol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ABC5EF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D56026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D69B72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16582E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81" w:rsidRPr="000D2171" w14:paraId="6B580372" w14:textId="77777777" w:rsidTr="005F10B2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68F2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</w:pPr>
            <w:r w:rsidRPr="000D2171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>Bovine Blood Aga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0AEB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bn-BD"/>
              </w:rPr>
            </w:pPr>
            <w:r w:rsidRPr="000D2171">
              <w:rPr>
                <w:rFonts w:ascii="Times New Roman" w:hAnsi="Times New Roman" w:cs="Times New Roman"/>
                <w:sz w:val="24"/>
                <w:szCs w:val="24"/>
              </w:rPr>
              <w:t>Beta type hemolysis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8AEB7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780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4ED5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A1F7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6DDA5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D79D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5F3F" w14:textId="77777777" w:rsidR="00BF1181" w:rsidRPr="000D2171" w:rsidRDefault="00BF1181" w:rsidP="000D2171">
            <w:pPr>
              <w:tabs>
                <w:tab w:val="left" w:pos="349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892D84" w14:textId="77777777" w:rsidR="008F77D6" w:rsidRDefault="008F77D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44F8A99" w14:textId="6A84F1F6" w:rsidR="009D3E6D" w:rsidRDefault="009D3E6D">
      <w:pPr>
        <w:rPr>
          <w:rFonts w:ascii="Times New Roman" w:hAnsi="Times New Roman" w:cs="Times New Roman"/>
          <w:sz w:val="24"/>
          <w:szCs w:val="24"/>
        </w:rPr>
      </w:pPr>
    </w:p>
    <w:p w14:paraId="0943572B" w14:textId="7773B634" w:rsidR="009D3E6D" w:rsidRPr="009D3E6D" w:rsidRDefault="009D3E6D" w:rsidP="009D3E6D">
      <w:pPr>
        <w:rPr>
          <w:rFonts w:ascii="Times New Roman" w:hAnsi="Times New Roman" w:cs="Times New Roman"/>
          <w:sz w:val="24"/>
          <w:szCs w:val="24"/>
        </w:rPr>
      </w:pPr>
    </w:p>
    <w:p w14:paraId="2D21E1D4" w14:textId="07E13C17" w:rsidR="009D3E6D" w:rsidRPr="009D3E6D" w:rsidRDefault="009D3E6D" w:rsidP="009D3E6D">
      <w:pPr>
        <w:rPr>
          <w:rFonts w:ascii="Times New Roman" w:hAnsi="Times New Roman" w:cs="Times New Roman"/>
          <w:sz w:val="24"/>
          <w:szCs w:val="24"/>
        </w:rPr>
      </w:pPr>
    </w:p>
    <w:p w14:paraId="66CAE910" w14:textId="115BF92F" w:rsidR="009D3E6D" w:rsidRPr="009D3E6D" w:rsidRDefault="009D3E6D" w:rsidP="009D3E6D">
      <w:pPr>
        <w:rPr>
          <w:rFonts w:ascii="Times New Roman" w:hAnsi="Times New Roman" w:cs="Times New Roman"/>
          <w:sz w:val="24"/>
          <w:szCs w:val="24"/>
        </w:rPr>
      </w:pPr>
    </w:p>
    <w:p w14:paraId="107348E8" w14:textId="31C0B50A" w:rsidR="009D3E6D" w:rsidRPr="009D3E6D" w:rsidRDefault="009D3E6D" w:rsidP="009D3E6D">
      <w:pPr>
        <w:rPr>
          <w:rFonts w:ascii="Times New Roman" w:hAnsi="Times New Roman" w:cs="Times New Roman"/>
          <w:sz w:val="24"/>
          <w:szCs w:val="24"/>
        </w:rPr>
      </w:pPr>
    </w:p>
    <w:sectPr w:rsidR="009D3E6D" w:rsidRPr="009D3E6D" w:rsidSect="00ED6E8B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1C303" w14:textId="77777777" w:rsidR="003553A7" w:rsidRDefault="003553A7" w:rsidP="00A36AA8">
      <w:pPr>
        <w:spacing w:after="0" w:line="240" w:lineRule="auto"/>
      </w:pPr>
      <w:r>
        <w:separator/>
      </w:r>
    </w:p>
  </w:endnote>
  <w:endnote w:type="continuationSeparator" w:id="0">
    <w:p w14:paraId="5A55B280" w14:textId="77777777" w:rsidR="003553A7" w:rsidRDefault="003553A7" w:rsidP="00A36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ECA97" w14:textId="77777777" w:rsidR="003553A7" w:rsidRDefault="003553A7" w:rsidP="00A36AA8">
      <w:pPr>
        <w:spacing w:after="0" w:line="240" w:lineRule="auto"/>
      </w:pPr>
      <w:r>
        <w:separator/>
      </w:r>
    </w:p>
  </w:footnote>
  <w:footnote w:type="continuationSeparator" w:id="0">
    <w:p w14:paraId="2CCACA8F" w14:textId="77777777" w:rsidR="003553A7" w:rsidRDefault="003553A7" w:rsidP="00A36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7D2B"/>
    <w:rsid w:val="00034263"/>
    <w:rsid w:val="000353CC"/>
    <w:rsid w:val="00046B29"/>
    <w:rsid w:val="00066281"/>
    <w:rsid w:val="000668BB"/>
    <w:rsid w:val="00067FD4"/>
    <w:rsid w:val="000739D4"/>
    <w:rsid w:val="000801EB"/>
    <w:rsid w:val="000A0085"/>
    <w:rsid w:val="000D2171"/>
    <w:rsid w:val="000E75E3"/>
    <w:rsid w:val="001022F1"/>
    <w:rsid w:val="00106766"/>
    <w:rsid w:val="00147531"/>
    <w:rsid w:val="00177B68"/>
    <w:rsid w:val="00186809"/>
    <w:rsid w:val="00196B0F"/>
    <w:rsid w:val="001A3064"/>
    <w:rsid w:val="001C4199"/>
    <w:rsid w:val="00212A44"/>
    <w:rsid w:val="00240A96"/>
    <w:rsid w:val="00264408"/>
    <w:rsid w:val="00271643"/>
    <w:rsid w:val="002850BD"/>
    <w:rsid w:val="002B2111"/>
    <w:rsid w:val="002C7352"/>
    <w:rsid w:val="002C7D0C"/>
    <w:rsid w:val="002E4E24"/>
    <w:rsid w:val="00314A29"/>
    <w:rsid w:val="00347EB8"/>
    <w:rsid w:val="00347FA0"/>
    <w:rsid w:val="003553A7"/>
    <w:rsid w:val="003756AD"/>
    <w:rsid w:val="00385FE0"/>
    <w:rsid w:val="00386B86"/>
    <w:rsid w:val="003A34D5"/>
    <w:rsid w:val="003A55BA"/>
    <w:rsid w:val="003C7714"/>
    <w:rsid w:val="003E005D"/>
    <w:rsid w:val="003F2109"/>
    <w:rsid w:val="004164D5"/>
    <w:rsid w:val="00416E36"/>
    <w:rsid w:val="00417E11"/>
    <w:rsid w:val="004233A3"/>
    <w:rsid w:val="00460F25"/>
    <w:rsid w:val="0046119A"/>
    <w:rsid w:val="00462A5C"/>
    <w:rsid w:val="00466C45"/>
    <w:rsid w:val="004751CF"/>
    <w:rsid w:val="004B4811"/>
    <w:rsid w:val="004D2A1E"/>
    <w:rsid w:val="004D7E10"/>
    <w:rsid w:val="004E4FD2"/>
    <w:rsid w:val="00501A82"/>
    <w:rsid w:val="005472CD"/>
    <w:rsid w:val="00552215"/>
    <w:rsid w:val="00553CD2"/>
    <w:rsid w:val="0056247C"/>
    <w:rsid w:val="00563A61"/>
    <w:rsid w:val="00564F6A"/>
    <w:rsid w:val="005F08FC"/>
    <w:rsid w:val="005F10B2"/>
    <w:rsid w:val="006057EF"/>
    <w:rsid w:val="00607450"/>
    <w:rsid w:val="006136F7"/>
    <w:rsid w:val="00675A7D"/>
    <w:rsid w:val="0068195C"/>
    <w:rsid w:val="00685134"/>
    <w:rsid w:val="00687F44"/>
    <w:rsid w:val="00693221"/>
    <w:rsid w:val="006C16E2"/>
    <w:rsid w:val="006C4AC7"/>
    <w:rsid w:val="00720713"/>
    <w:rsid w:val="00743A87"/>
    <w:rsid w:val="00760DEA"/>
    <w:rsid w:val="00794165"/>
    <w:rsid w:val="007B0520"/>
    <w:rsid w:val="007B0D42"/>
    <w:rsid w:val="007F577D"/>
    <w:rsid w:val="00832312"/>
    <w:rsid w:val="0083379B"/>
    <w:rsid w:val="00866E62"/>
    <w:rsid w:val="008675BE"/>
    <w:rsid w:val="0088393B"/>
    <w:rsid w:val="00896BAD"/>
    <w:rsid w:val="008A0967"/>
    <w:rsid w:val="008A2683"/>
    <w:rsid w:val="008B3C67"/>
    <w:rsid w:val="008C1330"/>
    <w:rsid w:val="008C1D59"/>
    <w:rsid w:val="008C7A81"/>
    <w:rsid w:val="008F77D6"/>
    <w:rsid w:val="00905C42"/>
    <w:rsid w:val="00905EA6"/>
    <w:rsid w:val="00910C9C"/>
    <w:rsid w:val="009148C3"/>
    <w:rsid w:val="00937B93"/>
    <w:rsid w:val="009565B9"/>
    <w:rsid w:val="00964A70"/>
    <w:rsid w:val="00991CF1"/>
    <w:rsid w:val="0099345C"/>
    <w:rsid w:val="009B02BC"/>
    <w:rsid w:val="009C714D"/>
    <w:rsid w:val="009D3E6D"/>
    <w:rsid w:val="009F6F4F"/>
    <w:rsid w:val="00A2279C"/>
    <w:rsid w:val="00A36AA8"/>
    <w:rsid w:val="00A36E07"/>
    <w:rsid w:val="00A72505"/>
    <w:rsid w:val="00A91371"/>
    <w:rsid w:val="00A9255A"/>
    <w:rsid w:val="00AB210B"/>
    <w:rsid w:val="00AF09A7"/>
    <w:rsid w:val="00AF5EB0"/>
    <w:rsid w:val="00B21F9C"/>
    <w:rsid w:val="00B62996"/>
    <w:rsid w:val="00B64210"/>
    <w:rsid w:val="00B77D2B"/>
    <w:rsid w:val="00BA08CB"/>
    <w:rsid w:val="00BB0D53"/>
    <w:rsid w:val="00BC7A09"/>
    <w:rsid w:val="00BD245E"/>
    <w:rsid w:val="00BE237E"/>
    <w:rsid w:val="00BE6C7B"/>
    <w:rsid w:val="00BF1181"/>
    <w:rsid w:val="00BF78E5"/>
    <w:rsid w:val="00C04919"/>
    <w:rsid w:val="00C20E2D"/>
    <w:rsid w:val="00C32F76"/>
    <w:rsid w:val="00C43A8F"/>
    <w:rsid w:val="00C463DF"/>
    <w:rsid w:val="00C46459"/>
    <w:rsid w:val="00C477D0"/>
    <w:rsid w:val="00C562E9"/>
    <w:rsid w:val="00C64206"/>
    <w:rsid w:val="00C67A14"/>
    <w:rsid w:val="00C70BC8"/>
    <w:rsid w:val="00C91F78"/>
    <w:rsid w:val="00C930BE"/>
    <w:rsid w:val="00CA7369"/>
    <w:rsid w:val="00CB40B3"/>
    <w:rsid w:val="00CC4E7E"/>
    <w:rsid w:val="00CC634B"/>
    <w:rsid w:val="00CE14AF"/>
    <w:rsid w:val="00CE669E"/>
    <w:rsid w:val="00D1336B"/>
    <w:rsid w:val="00D1790F"/>
    <w:rsid w:val="00D277B2"/>
    <w:rsid w:val="00D371C6"/>
    <w:rsid w:val="00D51257"/>
    <w:rsid w:val="00D60102"/>
    <w:rsid w:val="00D648F3"/>
    <w:rsid w:val="00D6770F"/>
    <w:rsid w:val="00D734EC"/>
    <w:rsid w:val="00D868EF"/>
    <w:rsid w:val="00DD052A"/>
    <w:rsid w:val="00DF107A"/>
    <w:rsid w:val="00DF35FD"/>
    <w:rsid w:val="00E14828"/>
    <w:rsid w:val="00E25ABF"/>
    <w:rsid w:val="00E63980"/>
    <w:rsid w:val="00E831EC"/>
    <w:rsid w:val="00E8573C"/>
    <w:rsid w:val="00E9562F"/>
    <w:rsid w:val="00EA21C6"/>
    <w:rsid w:val="00EC12A0"/>
    <w:rsid w:val="00ED6E8B"/>
    <w:rsid w:val="00EF7730"/>
    <w:rsid w:val="00F145A8"/>
    <w:rsid w:val="00F607E6"/>
    <w:rsid w:val="00F80599"/>
    <w:rsid w:val="00F9443A"/>
    <w:rsid w:val="00F95D39"/>
    <w:rsid w:val="00FA0776"/>
    <w:rsid w:val="00FA5A3B"/>
    <w:rsid w:val="00FB0DBC"/>
    <w:rsid w:val="00FD5B63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984B"/>
  <w15:docId w15:val="{3E0286CF-335E-47AE-B224-43E0610C5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E6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25A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25ABF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&quot;Table Paragraph&quot;"/>
    <w:basedOn w:val="Normal"/>
    <w:qFormat/>
    <w:rsid w:val="003C7714"/>
    <w:pPr>
      <w:spacing w:after="0" w:line="240" w:lineRule="auto"/>
      <w:ind w:left="105"/>
      <w:jc w:val="center"/>
    </w:pPr>
    <w:rPr>
      <w:rFonts w:ascii="Times New Roman" w:eastAsia="Times New Roman" w:hAnsi="Times New Roman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A36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A8"/>
  </w:style>
  <w:style w:type="paragraph" w:styleId="Footer">
    <w:name w:val="footer"/>
    <w:basedOn w:val="Normal"/>
    <w:link w:val="FooterChar"/>
    <w:uiPriority w:val="99"/>
    <w:unhideWhenUsed/>
    <w:rsid w:val="00A36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A8"/>
  </w:style>
  <w:style w:type="paragraph" w:styleId="BalloonText">
    <w:name w:val="Balloon Text"/>
    <w:basedOn w:val="Normal"/>
    <w:link w:val="BalloonTextChar"/>
    <w:uiPriority w:val="99"/>
    <w:semiHidden/>
    <w:unhideWhenUsed/>
    <w:rsid w:val="008F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7D6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C7A81"/>
    <w:pPr>
      <w:spacing w:after="0" w:line="240" w:lineRule="auto"/>
    </w:pPr>
    <w:rPr>
      <w:szCs w:val="28"/>
      <w:lang w:bidi="b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212A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2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1058">
          <w:marLeft w:val="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7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BFB464-F121-4B80-8064-57938B5B4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S</dc:creator>
  <cp:keywords/>
  <dc:description/>
  <cp:lastModifiedBy>Mahbubul Pratik Siddique</cp:lastModifiedBy>
  <cp:revision>124</cp:revision>
  <dcterms:created xsi:type="dcterms:W3CDTF">2025-01-06T10:06:00Z</dcterms:created>
  <dcterms:modified xsi:type="dcterms:W3CDTF">2025-12-18T17:31:00Z</dcterms:modified>
</cp:coreProperties>
</file>